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4CA" w:rsidRPr="00A525AD" w:rsidRDefault="006944CA" w:rsidP="006944CA">
      <w:pPr>
        <w:rPr>
          <w:rFonts w:ascii="Times New Roman" w:hAnsi="Times New Roman" w:cs="Times New Roman"/>
          <w:b/>
        </w:rPr>
      </w:pPr>
      <w:r w:rsidRPr="00A525AD">
        <w:rPr>
          <w:rFonts w:ascii="Times New Roman" w:hAnsi="Times New Roman" w:cs="Times New Roman"/>
          <w:b/>
        </w:rPr>
        <w:t>Table S3. Monte-Carlo standard error for TS estimates.</w:t>
      </w:r>
    </w:p>
    <w:p w:rsidR="006944CA" w:rsidRPr="00A525AD" w:rsidRDefault="006944CA" w:rsidP="006944CA">
      <w:pPr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  <w:noProof/>
        </w:rPr>
        <w:drawing>
          <wp:inline distT="0" distB="0" distL="0" distR="0">
            <wp:extent cx="8891270" cy="4701520"/>
            <wp:effectExtent l="0" t="0" r="5080" b="4445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70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56C4" w:rsidRDefault="006944CA" w:rsidP="006944CA">
      <w:r w:rsidRPr="00A525AD">
        <w:rPr>
          <w:rFonts w:ascii="Times New Roman" w:hAnsi="Times New Roman" w:cs="Times New Roman"/>
        </w:rPr>
        <w:t>Scenario 1: (A, P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); Scenario 2: (A, P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3: (A, P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I</w:t>
      </w:r>
      <w:r w:rsidRPr="00A525AD">
        <w:rPr>
          <w:rFonts w:ascii="Times New Roman" w:hAnsi="Times New Roman" w:cs="Times New Roman"/>
        </w:rPr>
        <w:t>); Scenario 4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); Scenario 5: (A, P</w:t>
      </w:r>
      <w:r w:rsidRPr="00A525AD">
        <w:rPr>
          <w:rFonts w:ascii="Times New Roman" w:hAnsi="Times New Roman" w:cs="Times New Roman"/>
          <w:vertAlign w:val="subscript"/>
        </w:rPr>
        <w:t>I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); Scenario 6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7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8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9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10: (i); Scenario 11: (ii); Scenario 12: (iii); Scenario 13: (iv); Scenario 14: (v); Scenario 15: (vi); Scenario 16: (vii).</w:t>
      </w:r>
      <w:bookmarkStart w:id="0" w:name="_GoBack"/>
      <w:bookmarkEnd w:id="0"/>
    </w:p>
    <w:sectPr w:rsidR="00B456C4" w:rsidSect="006944CA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7E1C" w:rsidRDefault="00F47E1C" w:rsidP="006944CA">
      <w:r>
        <w:separator/>
      </w:r>
    </w:p>
  </w:endnote>
  <w:endnote w:type="continuationSeparator" w:id="0">
    <w:p w:rsidR="00F47E1C" w:rsidRDefault="00F47E1C" w:rsidP="006944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7E1C" w:rsidRDefault="00F47E1C" w:rsidP="006944CA">
      <w:r>
        <w:separator/>
      </w:r>
    </w:p>
  </w:footnote>
  <w:footnote w:type="continuationSeparator" w:id="0">
    <w:p w:rsidR="00F47E1C" w:rsidRDefault="00F47E1C" w:rsidP="006944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A2MTIzsrQ0N7MwtTBW0lEKTi0uzszPAykwrAUAx99vuywAAAA="/>
  </w:docVars>
  <w:rsids>
    <w:rsidRoot w:val="00B456C4"/>
    <w:rsid w:val="00445303"/>
    <w:rsid w:val="006944CA"/>
    <w:rsid w:val="007B6A88"/>
    <w:rsid w:val="00B456C4"/>
    <w:rsid w:val="00E6326F"/>
    <w:rsid w:val="00F47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4C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4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944C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944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944CA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453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4530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09T05:24:00Z</dcterms:created>
  <dcterms:modified xsi:type="dcterms:W3CDTF">2019-12-09T05:24:00Z</dcterms:modified>
</cp:coreProperties>
</file>